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Cambria" w:ascii="Cambria" w:hAnsi="Cambria"/>
          <w:bCs/>
          <w:color w:val="000000"/>
        </w:rPr>
        <w:t>Additional file 6: Table S6 Primer and probe sequence</w:t>
      </w:r>
      <w:r>
        <w:rPr/>
        <w:t>s for each Real Time PCR Assay.</w:t>
      </w:r>
    </w:p>
    <w:tbl>
      <w:tblPr>
        <w:tblW w:w="9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2540"/>
        <w:gridCol w:w="5840"/>
      </w:tblGrid>
      <w:tr>
        <w:trPr>
          <w:trHeight w:val="300" w:hRule="atLeast"/>
        </w:trPr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Branch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rimer/Probe name</w:t>
            </w:r>
          </w:p>
        </w:tc>
        <w:tc>
          <w:tcPr>
            <w:tcW w:w="5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>Primer/Probe sequence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_F_b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GCAATCGCTATTAAATCAACACAAC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_R_b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TTGTCTTATAGTCTTGATTGCCTTGTA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_prb_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ACGATGAAGCAATTA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8_prb_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AACGATGAAGCAGT 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_F_b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GCTACCTGCATTGCCAATTC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_R_b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CATTCGGTATTCCTTTAATTGAG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_prb_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ACGATTGAACTCC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003_prb_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ACGATTGAACCCCT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C2_F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TGCTTTTTTGATACGTTTCTGTTC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C2_R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GTTAAAAGCCAAAAGTGTCAATG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C2_pr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ACCGCAAACAATAT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nbC2_pr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TATACCGCAAACAACA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D_F_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GTGAATGGTACGAAAAAAT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D_R_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AAGCTGTTTCTACTGCTTC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D_prb_c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AGGTAAAGATAAAACT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D_prb_c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 </w:t>
            </w:r>
            <w:r>
              <w:rPr>
                <w:rFonts w:eastAsia="Times New Roman" w:cs="Cambria" w:ascii="Cambria" w:hAnsi="Cambria"/>
              </w:rPr>
              <w:t>CAGGTAAAGATAAAGCT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F2_F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TGTCCATACTTGTCCAGGATATAGTT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F2_R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AATCCAGCGTCTATGACTAAATTAATG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F2_pr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TGTGTCATCAAGTAA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nbF2_pr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TGTGTCATCAAGTGA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G_F_b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GCCATTGTCAAACAACGTAT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G_R_b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GGTTTAGATATTGCAGTGTCTGTAAT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G_prb_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GTTTCTTCGGGTAC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G_prb_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ATAAGGCGTTTCTTCAGGT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H_F_a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CATATTACAAATGTCCTAGTGAAATGA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H_R_a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TCAAAAAGACTTTGTAATAATGCGTTC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H_prb_a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TGTACTTTAGAGTTATTGA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H_prb_a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TGTACTTTAGAGTTATTAA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I_F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GCAATACAAGTATCCATATCAACG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I_R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TCACTCTGTAAAACGGATAATTTGA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I_pr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AATGTTTTCGCCTCC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nBI_pr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TTTTGCCAATGTCT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J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J_F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CGCAGATAGCGGTGTGAAT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J_R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GCGATTATCTATTCATCAGGTGA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J_pr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TGAATCATATTAACAAGGC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nbJ_pr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TGAATCACATTAACAAGG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K_F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GTCATCACTGTAGCAACTGGAATAT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K_R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AGCCGCCCAGATAAACTAG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K_pr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GTTAAATTGTTCAGTTAGTACC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nbK_pr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GTTAAATTGCTCAGTTAG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L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L_F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GATACGATCAGCACCTAAATCTG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L_R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GTCTAATTCAAGAACTTGCACATG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L_pr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TGATCTTGCCTTTCATGTGT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nbL_pr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GTGGATGATCTTGTC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N_F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AATAGAATTAATTGGAGGATTCACG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N_R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GAACACTTGTTTCATGCAGACAA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N_pr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GCGATTGAGGGCG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nbN_pr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GATTGAGGGTGAA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O_F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GGCTGGATTAATGAGCTTTTTG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O_R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GGCCAGTTGTTGTAGAACG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O_pr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GGCTTCAATATTTCCA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nbO_pr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CTTTTTATGAGGCTTCAACAT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P_F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TTGGCGGTGAAGGTGTTG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P_R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AAATAACTTGGTGTTTTCCCAATCA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ranchP_prb_fam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TGATTTATGTCATGTTAAC</w:t>
            </w:r>
          </w:p>
        </w:tc>
      </w:tr>
      <w:tr>
        <w:trPr>
          <w:trHeight w:val="300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 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onbP_prb_vic</w:t>
            </w:r>
          </w:p>
        </w:tc>
        <w:tc>
          <w:tcPr>
            <w:tcW w:w="5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GATTTATGTCGTGTTAAC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3:43:00Z</dcterms:created>
  <dc:creator>ebacong</dc:creator>
  <dc:description/>
  <cp:keywords/>
  <dc:language>en-US</dc:language>
  <cp:lastModifiedBy>ebacong</cp:lastModifiedBy>
  <dcterms:modified xsi:type="dcterms:W3CDTF">2013-07-18T23:47:00Z</dcterms:modified>
  <cp:revision>2</cp:revision>
  <dc:subject/>
  <dc:title/>
</cp:coreProperties>
</file>